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568" w:tblpY="541"/>
        <w:tblW w:w="5529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383"/>
        <w:gridCol w:w="743"/>
      </w:tblGrid>
      <w:tr w:rsidR="005078D9" w:rsidRPr="006520B2" w14:paraId="1060B152" w14:textId="77777777" w:rsidTr="0055760D">
        <w:trPr>
          <w:trHeight w:val="426"/>
        </w:trPr>
        <w:tc>
          <w:tcPr>
            <w:tcW w:w="55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5F33A" w14:textId="7011B40A" w:rsidR="005078D9" w:rsidRPr="000B08EB" w:rsidRDefault="00950B6F" w:rsidP="0055760D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uppl. Table 2</w:t>
            </w:r>
            <w:r w:rsidR="005078D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 Multivariable Cox regression analyses</w:t>
            </w:r>
            <w:r w:rsidR="00BC091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for</w:t>
            </w:r>
            <w:r w:rsidR="005078D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BC091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</w:t>
            </w:r>
            <w:r w:rsidR="005078D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atients presenting with sustained </w:t>
            </w:r>
            <w:r w:rsidR="00892A58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ventricular tachycardia </w:t>
            </w:r>
          </w:p>
        </w:tc>
      </w:tr>
      <w:tr w:rsidR="005078D9" w:rsidRPr="000B08EB" w14:paraId="70C29547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F4192" w14:textId="77777777" w:rsidR="005078D9" w:rsidRPr="000B08EB" w:rsidRDefault="005078D9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037360" w14:textId="77777777" w:rsidR="005078D9" w:rsidRPr="0021545F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6E14F3" w14:textId="77777777" w:rsidR="005078D9" w:rsidRPr="0021545F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26777C" w14:textId="77777777" w:rsidR="005078D9" w:rsidRPr="0021545F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5078D9" w:rsidRPr="006520B2" w14:paraId="7D58CAFA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5BEB3" w14:textId="77777777" w:rsidR="005078D9" w:rsidRPr="00B82C9C" w:rsidRDefault="005078D9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-cause mortality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FD1C73F" w14:textId="77777777" w:rsidR="005078D9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DD59D38" w14:textId="77777777" w:rsidR="005078D9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FD454F" w14:textId="77777777" w:rsidR="005078D9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078D9" w:rsidRPr="000B08EB" w14:paraId="4EC967F9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FCC82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Male gender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6058273" w14:textId="32B868C1" w:rsidR="005078D9" w:rsidRPr="0087361D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1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C6A4CD8" w14:textId="63394482" w:rsidR="005078D9" w:rsidRPr="0087361D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1-2.12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512D6DB" w14:textId="5D8AF7F7" w:rsidR="005078D9" w:rsidRPr="009C02CB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5</w:t>
            </w:r>
          </w:p>
        </w:tc>
      </w:tr>
      <w:tr w:rsidR="005078D9" w:rsidRPr="000B08EB" w14:paraId="60F67936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FA6A230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6A8C009" w14:textId="298D2ADF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22DC06BE" w14:textId="44530A02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8-1.363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DFB68F5" w14:textId="7F3A1594" w:rsidR="005078D9" w:rsidRPr="009C02CB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2</w:t>
            </w:r>
          </w:p>
        </w:tc>
      </w:tr>
      <w:tr w:rsidR="005078D9" w:rsidRPr="000B08EB" w14:paraId="78AF73CB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A94F058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ED5571A" w14:textId="4E0ED2FC" w:rsidR="005078D9" w:rsidRPr="0087361D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55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97B794F" w14:textId="3DDF7E31" w:rsidR="005078D9" w:rsidRPr="0087361D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63-3.624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0E97EB9" w14:textId="65427447" w:rsidR="005078D9" w:rsidRPr="009C02CB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078D9" w:rsidRPr="000B08EB" w14:paraId="00B21132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F8D0660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03A501D" w14:textId="35FB4155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5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8204E10" w14:textId="50D29033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70-3.15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3A5F9A5F" w14:textId="4164994D" w:rsidR="005078D9" w:rsidRPr="006520B2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520B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078D9" w:rsidRPr="000B08EB" w14:paraId="0EB3E88F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A4A671B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3625CA4" w14:textId="349F2639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F88B8C0" w14:textId="5A82B7B4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2-1.444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B2467EF" w14:textId="23E214FD" w:rsidR="005078D9" w:rsidRPr="00F46A7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1</w:t>
            </w:r>
          </w:p>
        </w:tc>
      </w:tr>
      <w:tr w:rsidR="005078D9" w:rsidRPr="000B08EB" w14:paraId="5D154573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6ED7A49" w14:textId="22E086D8" w:rsidR="00CB6614" w:rsidRDefault="00CB6614" w:rsidP="00CB6614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7F790F2B" w14:textId="0101AB27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247DDDA" w14:textId="2CA6AB73" w:rsidR="005078D9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92-1.16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A16F080" w14:textId="4CEBDDEA" w:rsidR="005078D9" w:rsidRPr="00C95FE2" w:rsidRDefault="00C95FE2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5FE2">
              <w:rPr>
                <w:rFonts w:ascii="Arial" w:hAnsi="Arial" w:cs="Arial"/>
                <w:sz w:val="18"/>
                <w:szCs w:val="18"/>
                <w:lang w:val="en-US"/>
              </w:rPr>
              <w:t>0.208</w:t>
            </w:r>
          </w:p>
        </w:tc>
      </w:tr>
      <w:tr w:rsidR="005078D9" w:rsidRPr="000B08EB" w14:paraId="674B6C8B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DDB1996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9715B64" w14:textId="1B179470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3CCC0B9B" w14:textId="402F3018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79-</w:t>
            </w:r>
            <w:r w:rsidR="00C95FE2">
              <w:rPr>
                <w:rFonts w:ascii="Arial" w:hAnsi="Arial" w:cs="Arial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AE611F2" w14:textId="6FDD4ABA" w:rsidR="005078D9" w:rsidRPr="00F46A7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078D9" w:rsidRPr="000B08EB" w14:paraId="328D733A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5390059C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73407D7" w14:textId="4512DE2A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31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21D989A" w14:textId="2F9DFD64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16-2.463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44740916" w14:textId="16F7B989" w:rsidR="005078D9" w:rsidRPr="00F46A7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5078D9" w:rsidRPr="000B08EB" w14:paraId="5621D3FF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A4791" w14:textId="114BE4F5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E87B2B" w14:textId="42DC665C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C9CCE8" w14:textId="42136ACA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7-1.03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C6A12B" w14:textId="7873D950" w:rsidR="005078D9" w:rsidRPr="00832AE3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5078D9" w:rsidRPr="000B08EB" w14:paraId="1BD7DBBB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ED49F" w14:textId="77777777" w:rsidR="005078D9" w:rsidRPr="00B82C9C" w:rsidRDefault="005078D9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osite endpoint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BFC2B0" w14:textId="77777777" w:rsidR="005078D9" w:rsidRPr="0087361D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9C9535" w14:textId="77777777" w:rsidR="005078D9" w:rsidRPr="0087361D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14DFBA" w14:textId="77777777" w:rsidR="005078D9" w:rsidRPr="0087361D" w:rsidRDefault="005078D9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078D9" w:rsidRPr="000B08EB" w14:paraId="01C9BD1C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31563C2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6A0E69D" w14:textId="6BD3282B" w:rsidR="005078D9" w:rsidRPr="0087361D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5BBE669" w14:textId="5FAB778F" w:rsidR="005078D9" w:rsidRPr="0087361D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6-1.374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148307AA" w14:textId="7016B063" w:rsidR="005078D9" w:rsidRPr="0087361D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9</w:t>
            </w:r>
          </w:p>
        </w:tc>
      </w:tr>
      <w:tr w:rsidR="005078D9" w:rsidRPr="000B08EB" w14:paraId="3D978DFB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3687F10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4ADF62E1" w14:textId="05A45546" w:rsidR="005078D9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6E128F4" w14:textId="5398797D" w:rsidR="005078D9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3-1.312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36ED02F7" w14:textId="32D16F72" w:rsidR="005078D9" w:rsidRPr="00187DB0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5</w:t>
            </w:r>
          </w:p>
        </w:tc>
      </w:tr>
      <w:tr w:rsidR="005078D9" w:rsidRPr="000B08EB" w14:paraId="0863750A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7A2E9E43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97A6680" w14:textId="1F7656A4" w:rsidR="005078D9" w:rsidRPr="0087361D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0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7BB2793" w14:textId="445B8993" w:rsidR="005078D9" w:rsidRPr="0087361D" w:rsidRDefault="00CB6614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5-1.655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1E9FB89" w14:textId="13ACD1EB" w:rsidR="005078D9" w:rsidRPr="008209CA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09CA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</w:tc>
      </w:tr>
      <w:tr w:rsidR="005078D9" w:rsidRPr="000B08EB" w14:paraId="695C189F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97F8F5C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DAB9E5A" w14:textId="5D38E9D9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3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BE6CC0B" w14:textId="7C781A66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08-2.03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102EAAD3" w14:textId="04D77BC6" w:rsidR="005078D9" w:rsidRPr="008209CA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0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078D9" w:rsidRPr="000B08EB" w14:paraId="0DC881F2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0D297FE7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C1C893A" w14:textId="3B07DDAB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3DC93469" w14:textId="460B2F31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2-1.162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AEC7EC7" w14:textId="2705BE87" w:rsidR="005078D9" w:rsidRPr="008209CA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09CA">
              <w:rPr>
                <w:rFonts w:ascii="Arial" w:hAnsi="Arial" w:cs="Arial"/>
                <w:sz w:val="18"/>
                <w:szCs w:val="18"/>
                <w:lang w:val="en-US"/>
              </w:rPr>
              <w:t>0.258</w:t>
            </w:r>
          </w:p>
        </w:tc>
      </w:tr>
      <w:tr w:rsidR="005078D9" w:rsidRPr="000B08EB" w14:paraId="42656A7A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02DD8E2" w14:textId="780B9DC8" w:rsidR="005078D9" w:rsidRDefault="00CB6614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9E64A3D" w14:textId="18F088FC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6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2BAF4D4" w14:textId="7C85F64C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3-2.000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94F4DB9" w14:textId="4FA6A153" w:rsidR="005078D9" w:rsidRPr="00187DB0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9</w:t>
            </w:r>
          </w:p>
        </w:tc>
      </w:tr>
      <w:tr w:rsidR="005078D9" w:rsidRPr="000B08EB" w14:paraId="20C9AD36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7733039" w14:textId="77777777" w:rsidR="005078D9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390DC0EA" w14:textId="3F636754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8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5FAEB26A" w14:textId="3979C409" w:rsidR="005078D9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6-2.17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4BFF6B71" w14:textId="230D812C" w:rsidR="005078D9" w:rsidRPr="008209CA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20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1</w:t>
            </w:r>
          </w:p>
        </w:tc>
      </w:tr>
      <w:tr w:rsidR="005078D9" w:rsidRPr="000B08EB" w14:paraId="64AC6171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7406BE51" w14:textId="77777777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41C01120" w14:textId="3C764C14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2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05DE174" w14:textId="423CF73A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1-1.690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C9ED70A" w14:textId="05D3969D" w:rsidR="005078D9" w:rsidRPr="00F02FB7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1</w:t>
            </w:r>
          </w:p>
        </w:tc>
      </w:tr>
      <w:tr w:rsidR="005078D9" w:rsidRPr="000B08EB" w14:paraId="3CF5C9A3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306DD" w14:textId="35D4C668" w:rsidR="005078D9" w:rsidRPr="00220560" w:rsidRDefault="005078D9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CB2BD2" w14:textId="7A6CF7C9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5CE178" w14:textId="02B0093C" w:rsidR="005078D9" w:rsidRPr="0087361D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3-1.01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428BB1" w14:textId="59A6EEF1" w:rsidR="005078D9" w:rsidRPr="008209CA" w:rsidRDefault="008209CA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09CA">
              <w:rPr>
                <w:rFonts w:ascii="Arial" w:hAnsi="Arial" w:cs="Arial"/>
                <w:sz w:val="18"/>
                <w:szCs w:val="18"/>
                <w:lang w:val="en-US"/>
              </w:rPr>
              <w:t>0.437</w:t>
            </w:r>
          </w:p>
        </w:tc>
      </w:tr>
      <w:tr w:rsidR="005078D9" w:rsidRPr="006520B2" w14:paraId="056CCD1D" w14:textId="77777777" w:rsidTr="0055760D">
        <w:trPr>
          <w:trHeight w:val="1049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53EDE" w14:textId="6BEEB653" w:rsidR="005078D9" w:rsidRDefault="00CB6614" w:rsidP="0055760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MI, acute myocardial infarction; </w:t>
            </w:r>
            <w:r w:rsidR="005078D9">
              <w:rPr>
                <w:rFonts w:ascii="Arial" w:hAnsi="Arial" w:cs="Arial"/>
                <w:sz w:val="18"/>
                <w:szCs w:val="18"/>
                <w:lang w:val="en-US"/>
              </w:rPr>
              <w:t xml:space="preserve">CAD, </w:t>
            </w:r>
            <w:r w:rsidR="005078D9" w:rsidRPr="0070588E">
              <w:rPr>
                <w:rFonts w:ascii="Arial" w:hAnsi="Arial" w:cs="Arial"/>
                <w:sz w:val="18"/>
                <w:szCs w:val="18"/>
                <w:lang w:val="en-US"/>
              </w:rPr>
              <w:t>coronary artery disease;</w:t>
            </w:r>
            <w:r w:rsidR="005078D9">
              <w:rPr>
                <w:rFonts w:ascii="Arial" w:hAnsi="Arial" w:cs="Arial"/>
                <w:sz w:val="18"/>
                <w:szCs w:val="18"/>
                <w:lang w:val="en-US"/>
              </w:rPr>
              <w:t xml:space="preserve"> CI; confidence interval; HR; hazard ratio; CPR,</w:t>
            </w:r>
            <w:r w:rsidR="005078D9" w:rsidRPr="0070588E">
              <w:rPr>
                <w:rFonts w:ascii="Arial" w:hAnsi="Arial" w:cs="Arial"/>
                <w:sz w:val="18"/>
                <w:szCs w:val="18"/>
                <w:lang w:val="en-US"/>
              </w:rPr>
              <w:t xml:space="preserve"> cardiopulmonary resuscitation;</w:t>
            </w:r>
            <w:r w:rsidR="005078D9">
              <w:rPr>
                <w:rFonts w:ascii="Arial" w:hAnsi="Arial" w:cs="Arial"/>
                <w:sz w:val="18"/>
                <w:szCs w:val="18"/>
                <w:lang w:val="en-US"/>
              </w:rPr>
              <w:t xml:space="preserve"> ICD; implantable cardioverter-defibrillator; LVEF, left ventricular ejection fraction</w:t>
            </w:r>
            <w:r w:rsidR="008209CA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47899D85" w14:textId="77777777" w:rsidR="005078D9" w:rsidRPr="007F0BE0" w:rsidRDefault="005078D9" w:rsidP="0055760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1CAD">
              <w:rPr>
                <w:rFonts w:ascii="Arial" w:hAnsi="Arial" w:cs="Arial"/>
                <w:sz w:val="18"/>
                <w:szCs w:val="18"/>
                <w:lang w:val="en-US"/>
              </w:rPr>
              <w:t xml:space="preserve">Bold type indicates statistic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gnificance p &lt; 0.05.</w:t>
            </w:r>
          </w:p>
        </w:tc>
      </w:tr>
    </w:tbl>
    <w:p w14:paraId="250B9591" w14:textId="77777777" w:rsidR="00A378A9" w:rsidRPr="00892A58" w:rsidRDefault="006520B2">
      <w:pPr>
        <w:rPr>
          <w:lang w:val="en-US"/>
        </w:rPr>
      </w:pPr>
    </w:p>
    <w:sectPr w:rsidR="00A378A9" w:rsidRPr="00892A58" w:rsidSect="00830F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D9"/>
    <w:rsid w:val="000033B5"/>
    <w:rsid w:val="0000687C"/>
    <w:rsid w:val="0005601E"/>
    <w:rsid w:val="00060AD9"/>
    <w:rsid w:val="000709CE"/>
    <w:rsid w:val="000751E4"/>
    <w:rsid w:val="00082422"/>
    <w:rsid w:val="00085873"/>
    <w:rsid w:val="000B3DAE"/>
    <w:rsid w:val="000B46F0"/>
    <w:rsid w:val="0012130C"/>
    <w:rsid w:val="001441DD"/>
    <w:rsid w:val="0014639A"/>
    <w:rsid w:val="001533B4"/>
    <w:rsid w:val="0017174D"/>
    <w:rsid w:val="00177FE9"/>
    <w:rsid w:val="001876E1"/>
    <w:rsid w:val="00195058"/>
    <w:rsid w:val="001C29A2"/>
    <w:rsid w:val="001C5934"/>
    <w:rsid w:val="001C6428"/>
    <w:rsid w:val="001E166A"/>
    <w:rsid w:val="001F77A8"/>
    <w:rsid w:val="00222D3C"/>
    <w:rsid w:val="00225356"/>
    <w:rsid w:val="00241450"/>
    <w:rsid w:val="0026055F"/>
    <w:rsid w:val="00265FEE"/>
    <w:rsid w:val="002679CF"/>
    <w:rsid w:val="002A2FDD"/>
    <w:rsid w:val="002E228F"/>
    <w:rsid w:val="002E2F5D"/>
    <w:rsid w:val="002F269C"/>
    <w:rsid w:val="00307628"/>
    <w:rsid w:val="00314D5F"/>
    <w:rsid w:val="0035483A"/>
    <w:rsid w:val="00354B1F"/>
    <w:rsid w:val="003574E2"/>
    <w:rsid w:val="00361E28"/>
    <w:rsid w:val="003A4661"/>
    <w:rsid w:val="003B5878"/>
    <w:rsid w:val="003E02A8"/>
    <w:rsid w:val="003E4FBD"/>
    <w:rsid w:val="0040451C"/>
    <w:rsid w:val="00417608"/>
    <w:rsid w:val="004301F4"/>
    <w:rsid w:val="00433365"/>
    <w:rsid w:val="00441712"/>
    <w:rsid w:val="00444C6A"/>
    <w:rsid w:val="00453638"/>
    <w:rsid w:val="00474B69"/>
    <w:rsid w:val="004B5877"/>
    <w:rsid w:val="004B6E4A"/>
    <w:rsid w:val="004B7A28"/>
    <w:rsid w:val="004C2702"/>
    <w:rsid w:val="004C651A"/>
    <w:rsid w:val="005078D9"/>
    <w:rsid w:val="00507A1D"/>
    <w:rsid w:val="00513C72"/>
    <w:rsid w:val="00544FC4"/>
    <w:rsid w:val="005A7466"/>
    <w:rsid w:val="005B2BBB"/>
    <w:rsid w:val="005C095E"/>
    <w:rsid w:val="005D19A7"/>
    <w:rsid w:val="005E3FAA"/>
    <w:rsid w:val="00601DA5"/>
    <w:rsid w:val="00616970"/>
    <w:rsid w:val="0062687E"/>
    <w:rsid w:val="00636170"/>
    <w:rsid w:val="006520B2"/>
    <w:rsid w:val="0065400B"/>
    <w:rsid w:val="00661B86"/>
    <w:rsid w:val="00682E82"/>
    <w:rsid w:val="006878EE"/>
    <w:rsid w:val="00694F01"/>
    <w:rsid w:val="006B7099"/>
    <w:rsid w:val="006C2527"/>
    <w:rsid w:val="006E375F"/>
    <w:rsid w:val="006F62B5"/>
    <w:rsid w:val="0070019D"/>
    <w:rsid w:val="00706012"/>
    <w:rsid w:val="007261D6"/>
    <w:rsid w:val="007647A2"/>
    <w:rsid w:val="007773EE"/>
    <w:rsid w:val="007848B5"/>
    <w:rsid w:val="00784D02"/>
    <w:rsid w:val="00793945"/>
    <w:rsid w:val="00797A0F"/>
    <w:rsid w:val="007A5510"/>
    <w:rsid w:val="007B3DA5"/>
    <w:rsid w:val="007B4567"/>
    <w:rsid w:val="007C237B"/>
    <w:rsid w:val="007E228D"/>
    <w:rsid w:val="007E6D28"/>
    <w:rsid w:val="007F2BCA"/>
    <w:rsid w:val="007F5AC9"/>
    <w:rsid w:val="00802654"/>
    <w:rsid w:val="008119F7"/>
    <w:rsid w:val="00811A11"/>
    <w:rsid w:val="008209CA"/>
    <w:rsid w:val="00825A76"/>
    <w:rsid w:val="00830F0F"/>
    <w:rsid w:val="008318F7"/>
    <w:rsid w:val="00842F35"/>
    <w:rsid w:val="008620BF"/>
    <w:rsid w:val="0088323E"/>
    <w:rsid w:val="00892A58"/>
    <w:rsid w:val="008B586D"/>
    <w:rsid w:val="008C314E"/>
    <w:rsid w:val="009009C8"/>
    <w:rsid w:val="00903EB8"/>
    <w:rsid w:val="00910059"/>
    <w:rsid w:val="009122CC"/>
    <w:rsid w:val="009132B1"/>
    <w:rsid w:val="009157FD"/>
    <w:rsid w:val="009272AE"/>
    <w:rsid w:val="00927A73"/>
    <w:rsid w:val="00950B6F"/>
    <w:rsid w:val="0096393A"/>
    <w:rsid w:val="00972045"/>
    <w:rsid w:val="00985122"/>
    <w:rsid w:val="009872E2"/>
    <w:rsid w:val="009D2A43"/>
    <w:rsid w:val="009D6E4D"/>
    <w:rsid w:val="00A023F7"/>
    <w:rsid w:val="00A05142"/>
    <w:rsid w:val="00A23968"/>
    <w:rsid w:val="00A51D04"/>
    <w:rsid w:val="00A575DB"/>
    <w:rsid w:val="00A9557F"/>
    <w:rsid w:val="00AA2000"/>
    <w:rsid w:val="00AA33CF"/>
    <w:rsid w:val="00AA37FE"/>
    <w:rsid w:val="00AB0479"/>
    <w:rsid w:val="00AB6C8C"/>
    <w:rsid w:val="00AD32DA"/>
    <w:rsid w:val="00AD381F"/>
    <w:rsid w:val="00AD6D1E"/>
    <w:rsid w:val="00B07693"/>
    <w:rsid w:val="00B079C4"/>
    <w:rsid w:val="00B1215F"/>
    <w:rsid w:val="00B13DD9"/>
    <w:rsid w:val="00B35B18"/>
    <w:rsid w:val="00B37EE6"/>
    <w:rsid w:val="00B50EF1"/>
    <w:rsid w:val="00B608B6"/>
    <w:rsid w:val="00B6480C"/>
    <w:rsid w:val="00B85E3B"/>
    <w:rsid w:val="00B94D8B"/>
    <w:rsid w:val="00BA30BD"/>
    <w:rsid w:val="00BC0912"/>
    <w:rsid w:val="00BD102C"/>
    <w:rsid w:val="00BD683F"/>
    <w:rsid w:val="00BE0D34"/>
    <w:rsid w:val="00BF3482"/>
    <w:rsid w:val="00BF6BF9"/>
    <w:rsid w:val="00C14ACB"/>
    <w:rsid w:val="00C217AB"/>
    <w:rsid w:val="00C3367E"/>
    <w:rsid w:val="00C359E5"/>
    <w:rsid w:val="00C417DD"/>
    <w:rsid w:val="00C44D38"/>
    <w:rsid w:val="00C574E8"/>
    <w:rsid w:val="00C90813"/>
    <w:rsid w:val="00C95FE2"/>
    <w:rsid w:val="00CA51C9"/>
    <w:rsid w:val="00CB6614"/>
    <w:rsid w:val="00CE7CFB"/>
    <w:rsid w:val="00CF10AF"/>
    <w:rsid w:val="00CF4E71"/>
    <w:rsid w:val="00D3376A"/>
    <w:rsid w:val="00D35E22"/>
    <w:rsid w:val="00D43AD2"/>
    <w:rsid w:val="00D44C59"/>
    <w:rsid w:val="00D51CDC"/>
    <w:rsid w:val="00D96AC0"/>
    <w:rsid w:val="00DD0A66"/>
    <w:rsid w:val="00DD4F29"/>
    <w:rsid w:val="00DF5E88"/>
    <w:rsid w:val="00E018E2"/>
    <w:rsid w:val="00E317E1"/>
    <w:rsid w:val="00E35C2E"/>
    <w:rsid w:val="00E45893"/>
    <w:rsid w:val="00E53123"/>
    <w:rsid w:val="00E724AC"/>
    <w:rsid w:val="00E76AE7"/>
    <w:rsid w:val="00E82A3E"/>
    <w:rsid w:val="00EA3347"/>
    <w:rsid w:val="00EB2003"/>
    <w:rsid w:val="00F12DEA"/>
    <w:rsid w:val="00F21C2A"/>
    <w:rsid w:val="00F2509E"/>
    <w:rsid w:val="00F250FB"/>
    <w:rsid w:val="00F31F4F"/>
    <w:rsid w:val="00F4603C"/>
    <w:rsid w:val="00F537A9"/>
    <w:rsid w:val="00F703A4"/>
    <w:rsid w:val="00F76042"/>
    <w:rsid w:val="00F8279B"/>
    <w:rsid w:val="00FC74F1"/>
    <w:rsid w:val="00FD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0FD0AE"/>
  <w14:defaultImageDpi w14:val="32767"/>
  <w15:chartTrackingRefBased/>
  <w15:docId w15:val="{C32BFF8E-9042-7447-8DA2-9545F3CB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078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oppner</dc:creator>
  <cp:keywords/>
  <dc:description/>
  <cp:lastModifiedBy>Jorge Hoppner</cp:lastModifiedBy>
  <cp:revision>7</cp:revision>
  <dcterms:created xsi:type="dcterms:W3CDTF">2021-10-12T16:43:00Z</dcterms:created>
  <dcterms:modified xsi:type="dcterms:W3CDTF">2022-04-05T18:56:00Z</dcterms:modified>
</cp:coreProperties>
</file>